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AEE0B" w14:textId="6025F752" w:rsidR="002D6529" w:rsidRPr="000E3BFB" w:rsidRDefault="00020D28" w:rsidP="00AD5DC9">
      <w:pPr>
        <w:pStyle w:val="Caption"/>
        <w:keepNext/>
        <w:spacing w:after="0"/>
        <w:ind w:left="-36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5</w:t>
      </w:r>
      <w:bookmarkStart w:id="0" w:name="_GoBack"/>
      <w:bookmarkEnd w:id="0"/>
      <w:r w:rsidR="005019B3">
        <w:rPr>
          <w:rFonts w:ascii="Times New Roman" w:hAnsi="Times New Roman" w:cs="Times New Roman"/>
          <w:color w:val="auto"/>
        </w:rPr>
        <w:t xml:space="preserve"> </w:t>
      </w:r>
      <w:r w:rsidR="002D6529" w:rsidRPr="000E3BFB">
        <w:rPr>
          <w:rFonts w:ascii="Times New Roman" w:hAnsi="Times New Roman" w:cs="Times New Roman"/>
          <w:color w:val="auto"/>
        </w:rPr>
        <w:t>Table</w:t>
      </w:r>
      <w:r w:rsidR="000E3BFB">
        <w:rPr>
          <w:rFonts w:ascii="Times New Roman" w:hAnsi="Times New Roman" w:cs="Times New Roman"/>
          <w:color w:val="auto"/>
        </w:rPr>
        <w:t>.</w:t>
      </w:r>
      <w:r w:rsidR="002D6529" w:rsidRPr="005D297E">
        <w:rPr>
          <w:rFonts w:ascii="Times New Roman" w:hAnsi="Times New Roman" w:cs="Times New Roman"/>
          <w:noProof/>
          <w:color w:val="auto"/>
          <w:sz w:val="16"/>
        </w:rPr>
        <w:t xml:space="preserve"> </w:t>
      </w:r>
      <w:r w:rsidR="002D6529" w:rsidRPr="005D297E">
        <w:rPr>
          <w:rFonts w:ascii="Times New Roman" w:eastAsia="Times New Roman" w:hAnsi="Times New Roman" w:cs="Times New Roman"/>
          <w:bCs w:val="0"/>
          <w:color w:val="auto"/>
          <w:szCs w:val="20"/>
          <w:lang w:eastAsia="en-GB"/>
        </w:rPr>
        <w:t>Resource use in 12 months prior to baseline</w:t>
      </w:r>
      <w:r w:rsidR="0025177D">
        <w:rPr>
          <w:rFonts w:ascii="Times New Roman" w:eastAsia="Times New Roman" w:hAnsi="Times New Roman" w:cs="Times New Roman"/>
          <w:bCs w:val="0"/>
          <w:color w:val="auto"/>
          <w:szCs w:val="20"/>
          <w:lang w:eastAsia="en-GB"/>
        </w:rPr>
        <w:t>, available cases</w:t>
      </w:r>
      <w:r w:rsidR="00E82862" w:rsidRPr="005D297E">
        <w:rPr>
          <w:rFonts w:ascii="Times New Roman" w:eastAsia="Times New Roman" w:hAnsi="Times New Roman" w:cs="Times New Roman"/>
          <w:bCs w:val="0"/>
          <w:color w:val="auto"/>
          <w:szCs w:val="20"/>
          <w:lang w:eastAsia="en-GB"/>
        </w:rPr>
        <w:t>.</w:t>
      </w:r>
    </w:p>
    <w:tbl>
      <w:tblPr>
        <w:tblW w:w="9991" w:type="dxa"/>
        <w:tblInd w:w="-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6"/>
        <w:gridCol w:w="1814"/>
        <w:gridCol w:w="1742"/>
        <w:gridCol w:w="1949"/>
      </w:tblGrid>
      <w:tr w:rsidR="002D6529" w:rsidRPr="000E3BFB" w14:paraId="416FC0A9" w14:textId="77777777" w:rsidTr="00E82862">
        <w:trPr>
          <w:trHeight w:hRule="exact" w:val="284"/>
        </w:trPr>
        <w:tc>
          <w:tcPr>
            <w:tcW w:w="44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1694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E0BE6" w14:textId="54C5BE3C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521D" w14:textId="411FE6DA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9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2164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2D6529" w:rsidRPr="000E3BFB" w14:paraId="53E89BAA" w14:textId="77777777" w:rsidTr="00E82862">
        <w:trPr>
          <w:trHeight w:hRule="exact" w:val="510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EA3C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esource ite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7B12" w14:textId="7FE817FA" w:rsidR="002511A1" w:rsidRPr="000E3BFB" w:rsidRDefault="00277C44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ntrol</w:t>
            </w:r>
            <w:r w:rsidR="002511A1"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  <w:p w14:paraId="43ACEDA4" w14:textId="05ECC969" w:rsidR="002D6529" w:rsidRPr="000E3BFB" w:rsidRDefault="002D6529" w:rsidP="00251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(</w:t>
            </w:r>
            <w:r w:rsidR="005D0103"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</w:t>
            </w: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9181" w14:textId="1011D795" w:rsidR="002D6529" w:rsidRPr="000E3BFB" w:rsidRDefault="00211D4D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</w:t>
            </w:r>
            <w:r w:rsidR="006B15EA"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tervention</w:t>
            </w:r>
          </w:p>
          <w:p w14:paraId="284BF568" w14:textId="67F770B9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</w:t>
            </w:r>
            <w:r w:rsidR="005D0103"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</w:t>
            </w: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4DB5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aw difference</w:t>
            </w:r>
          </w:p>
          <w:p w14:paraId="2A3BD1B3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95% CI)</w:t>
            </w:r>
          </w:p>
        </w:tc>
      </w:tr>
      <w:tr w:rsidR="002D6529" w:rsidRPr="000E3BFB" w14:paraId="192BB549" w14:textId="77777777" w:rsidTr="00E82862">
        <w:trPr>
          <w:trHeight w:hRule="exact" w:val="238"/>
        </w:trPr>
        <w:tc>
          <w:tcPr>
            <w:tcW w:w="44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DA8A838" w14:textId="1F76E59C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A4A2F8D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60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B0F31CE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78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0F66FCC" w14:textId="77777777" w:rsidR="002D6529" w:rsidRPr="000E3BFB" w:rsidRDefault="002D6529" w:rsidP="00B50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2D6529" w:rsidRPr="000E3BFB" w14:paraId="4BB8790A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72A2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ospital us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84C6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6431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717D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2D6529" w:rsidRPr="000E3BFB" w14:paraId="7886B578" w14:textId="77777777" w:rsidTr="00E82862">
        <w:trPr>
          <w:trHeight w:hRule="exact" w:val="284"/>
        </w:trPr>
        <w:tc>
          <w:tcPr>
            <w:tcW w:w="448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4A0C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ntal Health Inpatient service use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B141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1768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AFF2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2D6529" w:rsidRPr="000E3BFB" w14:paraId="54801B10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C5A3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Inpatient admission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6E099" w14:textId="135646ED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2 (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70F78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31403" w14:textId="6FFD9640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AD67" w14:textId="6D780071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9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2D6529" w:rsidRPr="000E3BFB" w14:paraId="15A70D17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1C10" w14:textId="6E108BBE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H outpatient attendances (incl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&amp;E, day services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07731" w14:textId="4A79657D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4 (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0F78" w:rsidRPr="000E3BF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9636D" w14:textId="772B0D14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7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81128" w14:textId="10036B29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7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8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</w:tr>
      <w:tr w:rsidR="002D6529" w:rsidRPr="000E3BFB" w14:paraId="77A49D77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F1DD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inpatient bed day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48233" w14:textId="1E125F63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6 (</w:t>
            </w:r>
            <w:r w:rsidR="00C70F78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70F78" w:rsidRPr="000E3BF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3D356" w14:textId="290DB691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9 (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F9143" w14:textId="24605E93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8 (-9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9,6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</w:tr>
      <w:tr w:rsidR="002D6529" w:rsidRPr="000E3BFB" w14:paraId="43C164F8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E41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eral Hospital Inpatient service us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A3602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6AC84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5155D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6529" w:rsidRPr="000E3BFB" w14:paraId="4B494DC5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4785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ral Hospital inpatient admission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3B9D1" w14:textId="16B0F380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C748C" w14:textId="3C482DA0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FEECF" w14:textId="7A006B24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9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2D6529" w:rsidRPr="000E3BFB" w14:paraId="52C28D35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ED9" w14:textId="1776AE2B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ral hospital outpatient attendances (incl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&amp;E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89454" w14:textId="43230B20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7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F5120" w14:textId="3E95174F" w:rsidR="002D6529" w:rsidRPr="000E3BFB" w:rsidRDefault="002D6529" w:rsidP="00D62D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3 (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2725" w14:textId="161C4BEC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6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1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</w:tr>
      <w:tr w:rsidR="002D6529" w:rsidRPr="000E3BFB" w14:paraId="1DFFB080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1122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neral Hospital inpatient bed day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E07E3" w14:textId="5BB6CA7B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5 (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174B2" w14:textId="491B1475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8 (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2D4A" w:rsidRPr="000E3BF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9359" w14:textId="47A0D488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3 (-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5,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</w:tr>
      <w:tr w:rsidR="002D6529" w:rsidRPr="000E3BFB" w14:paraId="4731F902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D8F1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munity health service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98977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7412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A836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2D6529" w:rsidRPr="000E3BFB" w14:paraId="14D9FE28" w14:textId="77777777" w:rsidTr="00E82862">
        <w:trPr>
          <w:trHeight w:hRule="exact" w:val="284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8FF3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rvice settings, mental health worker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F64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1AB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2D6529" w:rsidRPr="000E3BFB" w14:paraId="340F55C4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00A1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nurse/CP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C788" w14:textId="055448D8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4 (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F51DF" w14:textId="1973B91D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AAF5" w14:textId="56A3C390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6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2,7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</w:tr>
      <w:tr w:rsidR="002D6529" w:rsidRPr="000E3BFB" w14:paraId="7EC67852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1519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al therapis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3234" w14:textId="1558D8B3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AD1BA" w14:textId="3FAAA994" w:rsidR="002D6529" w:rsidRPr="000E3BFB" w:rsidRDefault="002D6529" w:rsidP="00874B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A86E" w14:textId="22064F46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5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2D6529" w:rsidRPr="000E3BFB" w14:paraId="53A1DCAB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E55E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s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F920" w14:textId="207512D2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1 (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32062" w14:textId="215559E8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2 (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2EAF" w14:textId="52B15974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6,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</w:tr>
      <w:tr w:rsidR="002D6529" w:rsidRPr="000E3BFB" w14:paraId="18C54EF7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77F2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al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40FF" w14:textId="29650FB1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1 (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B7EC9" w14:textId="2E7F780F" w:rsidR="002D6529" w:rsidRPr="000E3BFB" w:rsidRDefault="002D6529" w:rsidP="00874B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6 (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9A24" w14:textId="23ED05A6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5 (-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1,4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</w:tr>
      <w:tr w:rsidR="002D6529" w:rsidRPr="000E3BFB" w14:paraId="6EBFA00B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252E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support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528B" w14:textId="7D055E9A" w:rsidR="002D6529" w:rsidRPr="000E3BFB" w:rsidRDefault="002D6529" w:rsidP="00E567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7 (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9697F" w14:textId="5EC3A8D2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9 (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2686" w14:textId="35C4BDCE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2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4,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</w:tr>
      <w:tr w:rsidR="002D6529" w:rsidRPr="000E3BFB" w14:paraId="29827818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BD22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93FF" w14:textId="1E70EE0C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9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184E4" w14:textId="44CA524B" w:rsidR="002D6529" w:rsidRPr="000E3BFB" w:rsidRDefault="002D6529" w:rsidP="00874B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DDD9" w14:textId="00317894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4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6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</w:tr>
      <w:tr w:rsidR="002D6529" w:rsidRPr="000E3BFB" w14:paraId="05F710B7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F548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support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91DA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B2D5A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AD10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2D6529" w:rsidRPr="000E3BFB" w14:paraId="75AC0149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DE0C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cational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B5A95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EF972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452DF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2D6529" w:rsidRPr="000E3BFB" w14:paraId="65E896F2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4A46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abuse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049E8" w14:textId="2C776574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00107" w14:textId="15E2D38C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4 (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448C6" w14:textId="072B74B4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2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  <w:p w14:paraId="6DB8CEF6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6529" w:rsidRPr="000E3BFB" w14:paraId="36F14C39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3AB31" w14:textId="77777777" w:rsidR="002D6529" w:rsidRPr="000E3BFB" w:rsidRDefault="002D6529" w:rsidP="00F2628C">
            <w:pPr>
              <w:spacing w:after="0" w:line="240" w:lineRule="auto"/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All contacts in service setting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B3224" w14:textId="3F202AD9" w:rsidR="002D6529" w:rsidRPr="000E3BFB" w:rsidRDefault="002D6529" w:rsidP="00F2628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2 (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6760" w:rsidRPr="000E3BF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F89E2" w14:textId="515F919D" w:rsidR="002D6529" w:rsidRPr="000E3BFB" w:rsidRDefault="002D6529" w:rsidP="00F2628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1 (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74BAC"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99836" w14:textId="6F32CE49" w:rsidR="002D6529" w:rsidRPr="000E3BFB" w:rsidRDefault="002D6529" w:rsidP="00F2628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9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4,1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</w:tr>
      <w:tr w:rsidR="002D6529" w:rsidRPr="000E3BFB" w14:paraId="6AD7E5A2" w14:textId="77777777" w:rsidTr="00E82862">
        <w:trPr>
          <w:trHeight w:hRule="exact" w:val="284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33E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munity settings, mental health worker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47E1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3ADC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2D6529" w:rsidRPr="000E3BFB" w14:paraId="2796474A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5E47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nurse/CP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AF53" w14:textId="565D88D9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8 (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4BB6C" w14:textId="703B8B85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07E1" w14:textId="311E9D25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2 (-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2,7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</w:tr>
      <w:tr w:rsidR="002D6529" w:rsidRPr="000E3BFB" w14:paraId="7B3DC9EE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A1CC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al therapis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E69F" w14:textId="0687B1A6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7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C67F6" w14:textId="08C9314C" w:rsidR="002D6529" w:rsidRPr="000E3BFB" w:rsidRDefault="002D6529" w:rsidP="00A32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3 (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0821" w14:textId="2A8AD37F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6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7,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</w:tr>
      <w:tr w:rsidR="002D6529" w:rsidRPr="000E3BFB" w14:paraId="44C689E0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978A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s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4827" w14:textId="5C94C302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EAA6D" w14:textId="397D813D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0285" w14:textId="030EF988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7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1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</w:tr>
      <w:tr w:rsidR="002D6529" w:rsidRPr="000E3BFB" w14:paraId="110CBF67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1CE3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al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E105" w14:textId="62315159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94B44" w14:textId="64F0F800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2 (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505C" w14:textId="6C28BBE1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9 (-4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4,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</w:tr>
      <w:tr w:rsidR="002D6529" w:rsidRPr="000E3BFB" w14:paraId="2509349E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8E10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support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1C5C4" w14:textId="1387CDAD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CD4C3" w14:textId="6C6D93E1" w:rsidR="002D6529" w:rsidRPr="000E3BFB" w:rsidRDefault="002D6529" w:rsidP="00A325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1 (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AE753" w14:textId="6571485C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1 (-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1,5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</w:tr>
      <w:tr w:rsidR="002D6529" w:rsidRPr="000E3BFB" w14:paraId="02713DA0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6697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09CDB" w14:textId="6E5415AD" w:rsidR="002D6529" w:rsidRPr="000E3BFB" w:rsidRDefault="002D6529" w:rsidP="0021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E238C" w14:textId="65E316F3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68F38" w14:textId="70722638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5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</w:tr>
      <w:tr w:rsidR="002D6529" w:rsidRPr="000E3BFB" w14:paraId="4DFA404A" w14:textId="77777777" w:rsidTr="00E82862">
        <w:trPr>
          <w:trHeight w:hRule="exact" w:val="284"/>
        </w:trPr>
        <w:tc>
          <w:tcPr>
            <w:tcW w:w="44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D447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support worker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87A0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9022E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7EB2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2D6529" w:rsidRPr="000E3BFB" w14:paraId="05D4EAAF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379E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cational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6EFB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17111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89DF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2D6529" w:rsidRPr="000E3BFB" w14:paraId="2A2BDE6F" w14:textId="77777777" w:rsidTr="00E82862">
        <w:trPr>
          <w:trHeight w:hRule="exact" w:val="284"/>
        </w:trPr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F7AA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abuse work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92886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46881" w14:textId="7C7ECCA8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 (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162B" w14:textId="0734F83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  <w:p w14:paraId="1CD172C0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6529" w:rsidRPr="000E3BFB" w14:paraId="23007974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10204" w14:textId="77777777" w:rsidR="002D6529" w:rsidRPr="000E3BFB" w:rsidRDefault="002D6529" w:rsidP="00F2628C">
            <w:pPr>
              <w:spacing w:after="0"/>
              <w:ind w:left="180" w:hanging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All contacts in community setting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74E68" w14:textId="79AB8444" w:rsidR="002D6529" w:rsidRPr="000E3BFB" w:rsidRDefault="002D6529" w:rsidP="00F2628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3 (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5E11" w:rsidRPr="000E3BF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7EED5" w14:textId="2BFC0F9E" w:rsidR="002D6529" w:rsidRPr="000E3BFB" w:rsidRDefault="002D6529" w:rsidP="00F2628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9 (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56B" w:rsidRPr="000E3BF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2F62" w14:textId="6F048B07" w:rsidR="002D6529" w:rsidRPr="000E3BFB" w:rsidRDefault="002D6529" w:rsidP="00F2628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6 (-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5,14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2D6529" w:rsidRPr="000E3BFB" w14:paraId="786D9910" w14:textId="77777777" w:rsidTr="00E82862">
        <w:trPr>
          <w:trHeight w:hRule="exact" w:val="284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091E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MHT and AOT contacts in any setting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ABAAA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7BB6A" w14:textId="77777777" w:rsidR="002D6529" w:rsidRPr="000E3BFB" w:rsidRDefault="002D6529" w:rsidP="00B5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D6529" w:rsidRPr="000E3BFB" w14:paraId="7957CDA1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E690" w14:textId="34408BF3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MHT contacts</w:t>
            </w:r>
            <w:r w:rsidR="006C5380" w:rsidRPr="000E3B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ADD94" w14:textId="6E6DCF39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5 (</w:t>
            </w:r>
            <w:r w:rsidR="00EF7904"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7904" w:rsidRPr="000E3B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36A9B" w14:textId="45B328E9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 (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D8F1C" w14:textId="62E367DA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6 (-7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,1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2D6529" w:rsidRPr="000E3BFB" w14:paraId="0E3153A5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89CFD" w14:textId="07D92784" w:rsidR="002D6529" w:rsidRPr="000E3BFB" w:rsidRDefault="002D6529" w:rsidP="00DE1346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OT contacts</w:t>
            </w:r>
            <w:r w:rsidR="006C5380" w:rsidRPr="000E3B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B675C" w14:textId="0456C0DA" w:rsidR="002D6529" w:rsidRPr="000E3BFB" w:rsidRDefault="002D6529" w:rsidP="00DE134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5 (</w:t>
            </w:r>
            <w:r w:rsidR="00EF7904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8F8E8" w14:textId="0A40B0DA" w:rsidR="002D6529" w:rsidRPr="000E3BFB" w:rsidRDefault="002D6529" w:rsidP="00DE134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6 (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1B6DF" w14:textId="65588651" w:rsidR="002D6529" w:rsidRPr="000E3BFB" w:rsidRDefault="002D6529" w:rsidP="00DE134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 (17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9,58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  <w:r w:rsidR="00E05D50" w:rsidRPr="000E3B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</w:tr>
      <w:tr w:rsidR="002D6529" w:rsidRPr="000E3BFB" w14:paraId="7B25B92B" w14:textId="77777777" w:rsidTr="003D1A6C">
        <w:trPr>
          <w:trHeight w:hRule="exact" w:val="249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29120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imary care</w:t>
            </w:r>
          </w:p>
          <w:p w14:paraId="0166243D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4688E0B2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0F0C6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18E48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C3C65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D6529" w:rsidRPr="000E3BFB" w14:paraId="6AB9A12F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D9596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 (home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09C24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30CA3" w14:textId="7A9D8369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5 (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890D9" w14:textId="53C3BEE8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5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2,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</w:tr>
      <w:tr w:rsidR="002D6529" w:rsidRPr="000E3BFB" w14:paraId="72D058F8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9656F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 (surgery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5399A" w14:textId="70F53BA2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8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7904" w:rsidRPr="000E3BF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FA08A" w14:textId="7208BD9B" w:rsidR="002D6529" w:rsidRPr="000E3BFB" w:rsidRDefault="002D6529" w:rsidP="001D1A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 (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E8E93" w14:textId="4C7D12D1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3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3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2D6529" w:rsidRPr="000E3BFB" w14:paraId="6ECC5D95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20B72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nsellor - service setting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DD6E1" w14:textId="128E7684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7904" w:rsidRPr="000E3BFB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92DA2" w14:textId="586F7AEE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D1AEB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88D05" w14:textId="7512C580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 (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5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  <w:p w14:paraId="4F46EBAE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6529" w:rsidRPr="000E3BFB" w14:paraId="23ACD0E4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F0222" w14:textId="77777777" w:rsidR="002D6529" w:rsidRPr="000E3BFB" w:rsidRDefault="002D6529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nsellor - community setting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1A67E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D2F4D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C7CCF" w14:textId="77777777" w:rsidR="002D6529" w:rsidRPr="000E3BFB" w:rsidRDefault="002D6529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F767F5" w:rsidRPr="000E3BFB" w14:paraId="3479ADD1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23594" w14:textId="3B0D63E6" w:rsidR="00F767F5" w:rsidRPr="000E3BFB" w:rsidRDefault="00F767F5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edication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E30B3" w14:textId="77777777" w:rsidR="00F767F5" w:rsidRPr="000E3BFB" w:rsidRDefault="00F767F5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F3D3D" w14:textId="77777777" w:rsidR="00F767F5" w:rsidRPr="000E3BFB" w:rsidRDefault="00F767F5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D0A87" w14:textId="77777777" w:rsidR="00F767F5" w:rsidRPr="000E3BFB" w:rsidRDefault="00F767F5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33A4" w:rsidRPr="000E3BFB" w14:paraId="76752B80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E9C8D" w14:textId="0B75E0A4" w:rsidR="00BB33A4" w:rsidRPr="000E3BFB" w:rsidRDefault="00434FE3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BB33A4" w:rsidRPr="000E3BFB">
              <w:rPr>
                <w:rFonts w:ascii="Times New Roman" w:hAnsi="Times New Roman" w:cs="Times New Roman"/>
                <w:sz w:val="16"/>
                <w:szCs w:val="16"/>
              </w:rPr>
              <w:t>umber of depot medications</w:t>
            </w:r>
            <w:r w:rsidR="00BB33A4" w:rsidRPr="000E3B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8B1A1" w14:textId="235D34EA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4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3303F" w14:textId="67EA9770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EDB06" w14:textId="1007D08E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 (-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,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BB33A4" w:rsidRPr="000E3BFB" w14:paraId="0D4F48C7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BE6FC" w14:textId="6FF6ED83" w:rsidR="00BB33A4" w:rsidRPr="000E3BFB" w:rsidRDefault="00434FE3" w:rsidP="00AD5DC9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BB33A4" w:rsidRPr="000E3BFB">
              <w:rPr>
                <w:rFonts w:ascii="Times New Roman" w:hAnsi="Times New Roman" w:cs="Times New Roman"/>
                <w:sz w:val="16"/>
                <w:szCs w:val="16"/>
              </w:rPr>
              <w:t>umber of depot medications</w:t>
            </w:r>
            <w:r w:rsidR="00BB33A4" w:rsidRPr="000E3B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90686" w14:textId="6CFEBCA0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1 (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C0645" w14:textId="0DB7951B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93265" w14:textId="1B818BAA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 (-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,2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BB33A4" w:rsidRPr="000E3BFB" w14:paraId="3CF94DE4" w14:textId="77777777" w:rsidTr="00E82862">
        <w:trPr>
          <w:trHeight w:hRule="exact" w:val="284"/>
        </w:trPr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ED11A" w14:textId="2A70F154" w:rsidR="00BB33A4" w:rsidRPr="000E3BFB" w:rsidRDefault="00434FE3" w:rsidP="00AD5DC9">
            <w:pPr>
              <w:spacing w:after="0" w:line="240" w:lineRule="auto"/>
              <w:ind w:left="180" w:right="-540" w:hanging="18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BB33A4" w:rsidRPr="000E3BFB">
              <w:rPr>
                <w:rFonts w:ascii="Times New Roman" w:hAnsi="Times New Roman" w:cs="Times New Roman"/>
                <w:sz w:val="16"/>
                <w:szCs w:val="16"/>
              </w:rPr>
              <w:t>umber of oral medications</w:t>
            </w:r>
            <w:r w:rsidR="00BB33A4" w:rsidRPr="000E3B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f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89BE0" w14:textId="7F064B7F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0C5FA" w14:textId="1209D4D9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7ED58" w14:textId="4A97C59F" w:rsidR="00BB33A4" w:rsidRPr="000E3BFB" w:rsidRDefault="00BB33A4" w:rsidP="00B50E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 (0,0</w:t>
            </w:r>
            <w:r w:rsidR="00FD655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  <w:r w:rsidRPr="000E3BFB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n-GB"/>
              </w:rPr>
              <w:t>g</w:t>
            </w:r>
          </w:p>
        </w:tc>
      </w:tr>
    </w:tbl>
    <w:p w14:paraId="793B9FE1" w14:textId="64C19808" w:rsidR="00E82862" w:rsidRDefault="00E82862" w:rsidP="00FD6556">
      <w:pPr>
        <w:spacing w:after="0" w:line="240" w:lineRule="auto"/>
        <w:ind w:left="-360"/>
        <w:rPr>
          <w:rFonts w:ascii="Times New Roman" w:eastAsia="Times New Roman" w:hAnsi="Times New Roman" w:cs="Times New Roman"/>
          <w:sz w:val="18"/>
          <w:szCs w:val="16"/>
          <w:vertAlign w:val="superscript"/>
          <w:lang w:eastAsia="en-GB"/>
        </w:rPr>
      </w:pPr>
      <w:r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CMHT=community mental health team, AOT=assertive outreach team</w:t>
      </w:r>
    </w:p>
    <w:p w14:paraId="37D67D71" w14:textId="2A61955A" w:rsidR="002D6529" w:rsidRPr="000E3BFB" w:rsidRDefault="006C5380" w:rsidP="00FD6556">
      <w:pPr>
        <w:spacing w:after="0" w:line="240" w:lineRule="auto"/>
        <w:ind w:left="-360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sz w:val="18"/>
          <w:szCs w:val="16"/>
          <w:vertAlign w:val="superscript"/>
          <w:lang w:eastAsia="en-GB"/>
        </w:rPr>
        <w:t>a</w:t>
      </w:r>
      <w:r w:rsidR="002D6529" w:rsidRPr="007902AC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</w:t>
      </w:r>
      <w:r w:rsidR="002D6529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mean contacts, of participants seen by CMHT staff (available cases: 39 </w:t>
      </w:r>
      <w:r w:rsidR="006B15EA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>control</w:t>
      </w:r>
      <w:r w:rsidR="002D6529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, 59 </w:t>
      </w:r>
      <w:r w:rsidR="006B15EA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>intervention</w:t>
      </w:r>
      <w:r w:rsidR="002D6529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>)</w:t>
      </w:r>
    </w:p>
    <w:p w14:paraId="3A971DE2" w14:textId="5C513D50" w:rsidR="002D6529" w:rsidRPr="000E3BFB" w:rsidRDefault="006C5380" w:rsidP="00FD6556">
      <w:pPr>
        <w:spacing w:after="0" w:line="240" w:lineRule="auto"/>
        <w:ind w:left="-360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sz w:val="18"/>
          <w:szCs w:val="16"/>
          <w:vertAlign w:val="superscript"/>
          <w:lang w:eastAsia="en-GB"/>
        </w:rPr>
        <w:t>b</w:t>
      </w:r>
      <w:r w:rsidR="002D6529" w:rsidRPr="007902AC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</w:t>
      </w:r>
      <w:r w:rsidR="002D6529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mean contacts, of participants seen by AOT staff (available cases: 20 </w:t>
      </w:r>
      <w:r w:rsidR="006B15EA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>control</w:t>
      </w:r>
      <w:r w:rsidR="002D6529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, 19 </w:t>
      </w:r>
      <w:r w:rsidR="006B15EA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>intervention</w:t>
      </w:r>
      <w:r w:rsidR="002D6529" w:rsidRPr="000E3BFB">
        <w:rPr>
          <w:rFonts w:ascii="Times New Roman" w:eastAsia="Times New Roman" w:hAnsi="Times New Roman" w:cs="Times New Roman"/>
          <w:sz w:val="16"/>
          <w:szCs w:val="16"/>
          <w:lang w:eastAsia="en-GB"/>
        </w:rPr>
        <w:t>)</w:t>
      </w:r>
    </w:p>
    <w:p w14:paraId="52624C07" w14:textId="2C951DB6" w:rsidR="002D6529" w:rsidRPr="007902AC" w:rsidRDefault="006C5380" w:rsidP="00FD6556">
      <w:pPr>
        <w:spacing w:after="0" w:line="240" w:lineRule="auto"/>
        <w:ind w:left="-360"/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6"/>
          <w:vertAlign w:val="superscript"/>
          <w:lang w:eastAsia="en-GB"/>
        </w:rPr>
        <w:t>c</w:t>
      </w:r>
      <w:r w:rsidR="002D6529" w:rsidRPr="007902AC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 xml:space="preserve"> </w:t>
      </w:r>
      <w:r w:rsidR="002D6529"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p&lt;</w:t>
      </w:r>
      <w:r w:rsidR="00AE3347"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0.</w:t>
      </w:r>
      <w:r w:rsidR="002D6529"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001 on t-test</w:t>
      </w:r>
    </w:p>
    <w:p w14:paraId="586CD5CD" w14:textId="763B50EB" w:rsidR="00E05D50" w:rsidRPr="000D543C" w:rsidRDefault="00E05D50" w:rsidP="00FD6556">
      <w:pPr>
        <w:spacing w:after="0" w:line="240" w:lineRule="auto"/>
        <w:ind w:left="-360"/>
        <w:rPr>
          <w:rFonts w:ascii="Times New Roman" w:eastAsia="Times New Roman" w:hAnsi="Times New Roman" w:cs="Times New Roman"/>
          <w:bCs/>
          <w:sz w:val="18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6"/>
          <w:vertAlign w:val="superscript"/>
          <w:lang w:eastAsia="en-GB"/>
        </w:rPr>
        <w:t>d</w:t>
      </w:r>
      <w:r w:rsidRPr="007902AC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 xml:space="preserve"> 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from date of baseline</w:t>
      </w:r>
      <w:r w:rsidRPr="000E3BFB">
        <w:t xml:space="preserve"> 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screening</w:t>
      </w:r>
    </w:p>
    <w:p w14:paraId="28D5023A" w14:textId="5F3C9989" w:rsidR="00E05D50" w:rsidRPr="007902AC" w:rsidRDefault="00E05D50" w:rsidP="00FD6556">
      <w:pPr>
        <w:spacing w:after="0" w:line="240" w:lineRule="auto"/>
        <w:ind w:left="-360"/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6"/>
          <w:vertAlign w:val="superscript"/>
          <w:lang w:eastAsia="en-GB"/>
        </w:rPr>
        <w:t>e</w:t>
      </w:r>
      <w:r w:rsidRPr="007902AC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 xml:space="preserve"> 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adjusted to bring into line with</w:t>
      </w:r>
      <w:r w:rsidRPr="000E3BFB">
        <w:t xml:space="preserve"> 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randomisation</w:t>
      </w:r>
      <w:r w:rsidRPr="000E3BFB">
        <w:t xml:space="preserve"> 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date</w:t>
      </w:r>
    </w:p>
    <w:p w14:paraId="5E627A17" w14:textId="5B43AE1D" w:rsidR="005B5786" w:rsidRPr="000D543C" w:rsidRDefault="005B5786" w:rsidP="00FD6556">
      <w:pPr>
        <w:spacing w:after="0" w:line="240" w:lineRule="auto"/>
        <w:ind w:left="-360"/>
        <w:rPr>
          <w:rFonts w:ascii="Times New Roman" w:eastAsia="Times New Roman" w:hAnsi="Times New Roman" w:cs="Times New Roman"/>
          <w:bCs/>
          <w:sz w:val="18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6"/>
          <w:vertAlign w:val="superscript"/>
          <w:lang w:eastAsia="en-GB"/>
        </w:rPr>
        <w:t>f</w:t>
      </w:r>
      <w:r w:rsidRPr="007902AC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 xml:space="preserve"> 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assumed 12 months duration</w:t>
      </w:r>
    </w:p>
    <w:p w14:paraId="77CBC473" w14:textId="0F54E471" w:rsidR="00EE3EB6" w:rsidRPr="000D543C" w:rsidRDefault="005B5786" w:rsidP="00FD6556">
      <w:pPr>
        <w:spacing w:after="0"/>
        <w:ind w:left="-360"/>
        <w:rPr>
          <w:rFonts w:ascii="Times New Roman" w:eastAsia="Times New Roman" w:hAnsi="Times New Roman" w:cs="Times New Roman"/>
          <w:bCs/>
          <w:sz w:val="18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bCs/>
          <w:sz w:val="18"/>
          <w:szCs w:val="16"/>
          <w:vertAlign w:val="superscript"/>
          <w:lang w:eastAsia="en-GB"/>
        </w:rPr>
        <w:t xml:space="preserve">g 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p&lt;</w:t>
      </w:r>
      <w:r w:rsidR="00AE3347"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0</w:t>
      </w:r>
      <w:r w:rsidR="001D7177"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.</w:t>
      </w:r>
      <w:r w:rsidRPr="000E3BFB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05 on t-test</w:t>
      </w:r>
    </w:p>
    <w:sectPr w:rsidR="00EE3EB6" w:rsidRPr="000D543C" w:rsidSect="003D1A6C">
      <w:footerReference w:type="default" r:id="rId8"/>
      <w:pgSz w:w="11906" w:h="16838"/>
      <w:pgMar w:top="360" w:right="1440" w:bottom="180" w:left="1440" w:header="708" w:footer="4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A63D6" w14:textId="77777777" w:rsidR="000076DD" w:rsidRDefault="000076DD">
      <w:pPr>
        <w:spacing w:after="0" w:line="240" w:lineRule="auto"/>
      </w:pPr>
      <w:r>
        <w:separator/>
      </w:r>
    </w:p>
  </w:endnote>
  <w:endnote w:type="continuationSeparator" w:id="0">
    <w:p w14:paraId="13E28B71" w14:textId="77777777" w:rsidR="000076DD" w:rsidRDefault="0000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7146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4DF7" w14:textId="77777777" w:rsidR="000076DD" w:rsidRDefault="000076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D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3E1BC" w14:textId="77777777" w:rsidR="000076DD" w:rsidRDefault="000076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33C44" w14:textId="77777777" w:rsidR="000076DD" w:rsidRDefault="000076DD">
      <w:pPr>
        <w:spacing w:after="0" w:line="240" w:lineRule="auto"/>
      </w:pPr>
      <w:r>
        <w:separator/>
      </w:r>
    </w:p>
  </w:footnote>
  <w:footnote w:type="continuationSeparator" w:id="0">
    <w:p w14:paraId="64304D4B" w14:textId="77777777" w:rsidR="000076DD" w:rsidRDefault="00007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D5093"/>
    <w:multiLevelType w:val="hybridMultilevel"/>
    <w:tmpl w:val="981E2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20601"/>
    <w:multiLevelType w:val="hybridMultilevel"/>
    <w:tmpl w:val="B3345FAA"/>
    <w:lvl w:ilvl="0" w:tplc="237E0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C22F4"/>
    <w:multiLevelType w:val="hybridMultilevel"/>
    <w:tmpl w:val="4106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63E90"/>
    <w:multiLevelType w:val="hybridMultilevel"/>
    <w:tmpl w:val="DCDA2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F7942"/>
    <w:multiLevelType w:val="hybridMultilevel"/>
    <w:tmpl w:val="511AA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0653F"/>
    <w:multiLevelType w:val="hybridMultilevel"/>
    <w:tmpl w:val="F4F610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DD5529"/>
    <w:multiLevelType w:val="hybridMultilevel"/>
    <w:tmpl w:val="B25E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C3C3D"/>
    <w:multiLevelType w:val="hybridMultilevel"/>
    <w:tmpl w:val="67303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D40B3B"/>
    <w:multiLevelType w:val="hybridMultilevel"/>
    <w:tmpl w:val="00005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A13994"/>
    <w:multiLevelType w:val="hybridMultilevel"/>
    <w:tmpl w:val="44307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B4AE9"/>
    <w:multiLevelType w:val="hybridMultilevel"/>
    <w:tmpl w:val="0C1AB81C"/>
    <w:lvl w:ilvl="0" w:tplc="08090001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DE64348"/>
    <w:multiLevelType w:val="hybridMultilevel"/>
    <w:tmpl w:val="E0A6CF24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CCE2F38"/>
    <w:multiLevelType w:val="multilevel"/>
    <w:tmpl w:val="7ABACECC"/>
    <w:lvl w:ilvl="0">
      <w:start w:val="1"/>
      <w:numFmt w:val="decimal"/>
      <w:pStyle w:val="CH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2"/>
  </w:num>
  <w:num w:numId="7">
    <w:abstractNumId w:val="1"/>
  </w:num>
  <w:num w:numId="8">
    <w:abstractNumId w:val="10"/>
  </w:num>
  <w:num w:numId="9">
    <w:abstractNumId w:val="12"/>
  </w:num>
  <w:num w:numId="10">
    <w:abstractNumId w:val="0"/>
  </w:num>
  <w:num w:numId="11">
    <w:abstractNumId w:val="11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4924"/>
    <w:rsid w:val="00005E4B"/>
    <w:rsid w:val="000076DD"/>
    <w:rsid w:val="000104F1"/>
    <w:rsid w:val="00012804"/>
    <w:rsid w:val="00020D28"/>
    <w:rsid w:val="00020D4B"/>
    <w:rsid w:val="0002101D"/>
    <w:rsid w:val="00021F7E"/>
    <w:rsid w:val="0003369B"/>
    <w:rsid w:val="00036182"/>
    <w:rsid w:val="00037C0E"/>
    <w:rsid w:val="00042329"/>
    <w:rsid w:val="00043D23"/>
    <w:rsid w:val="00044C72"/>
    <w:rsid w:val="00050D7B"/>
    <w:rsid w:val="00074B2C"/>
    <w:rsid w:val="00075C83"/>
    <w:rsid w:val="000771F1"/>
    <w:rsid w:val="00077900"/>
    <w:rsid w:val="000827BE"/>
    <w:rsid w:val="0008417D"/>
    <w:rsid w:val="00087401"/>
    <w:rsid w:val="000A171F"/>
    <w:rsid w:val="000A7EDB"/>
    <w:rsid w:val="000B0240"/>
    <w:rsid w:val="000B36CA"/>
    <w:rsid w:val="000C2189"/>
    <w:rsid w:val="000C2876"/>
    <w:rsid w:val="000C6930"/>
    <w:rsid w:val="000D0FA5"/>
    <w:rsid w:val="000D1593"/>
    <w:rsid w:val="000D543C"/>
    <w:rsid w:val="000D6045"/>
    <w:rsid w:val="000D6863"/>
    <w:rsid w:val="000D715B"/>
    <w:rsid w:val="000D7840"/>
    <w:rsid w:val="000E102A"/>
    <w:rsid w:val="000E3BFB"/>
    <w:rsid w:val="000E4D9B"/>
    <w:rsid w:val="000F01CB"/>
    <w:rsid w:val="000F1DBF"/>
    <w:rsid w:val="000F2477"/>
    <w:rsid w:val="000F355E"/>
    <w:rsid w:val="001022CE"/>
    <w:rsid w:val="00103A65"/>
    <w:rsid w:val="001041F0"/>
    <w:rsid w:val="0010575A"/>
    <w:rsid w:val="001111D5"/>
    <w:rsid w:val="00112682"/>
    <w:rsid w:val="0011300E"/>
    <w:rsid w:val="00116D36"/>
    <w:rsid w:val="00121533"/>
    <w:rsid w:val="001305E0"/>
    <w:rsid w:val="00131138"/>
    <w:rsid w:val="00137E80"/>
    <w:rsid w:val="001429E4"/>
    <w:rsid w:val="00146761"/>
    <w:rsid w:val="0015055E"/>
    <w:rsid w:val="001559D4"/>
    <w:rsid w:val="00161F8D"/>
    <w:rsid w:val="00163CD0"/>
    <w:rsid w:val="00174CC4"/>
    <w:rsid w:val="00176696"/>
    <w:rsid w:val="0018232B"/>
    <w:rsid w:val="00195D53"/>
    <w:rsid w:val="001960C2"/>
    <w:rsid w:val="00196BB8"/>
    <w:rsid w:val="00197016"/>
    <w:rsid w:val="001A0D0F"/>
    <w:rsid w:val="001B2020"/>
    <w:rsid w:val="001C4AC7"/>
    <w:rsid w:val="001C6146"/>
    <w:rsid w:val="001C7FE9"/>
    <w:rsid w:val="001D0EE4"/>
    <w:rsid w:val="001D1AEB"/>
    <w:rsid w:val="001D7177"/>
    <w:rsid w:val="001F0687"/>
    <w:rsid w:val="001F76AD"/>
    <w:rsid w:val="00200C54"/>
    <w:rsid w:val="0020292B"/>
    <w:rsid w:val="002064A0"/>
    <w:rsid w:val="00211ADD"/>
    <w:rsid w:val="00211D4D"/>
    <w:rsid w:val="00212450"/>
    <w:rsid w:val="00214444"/>
    <w:rsid w:val="002146DC"/>
    <w:rsid w:val="00215E11"/>
    <w:rsid w:val="0022139F"/>
    <w:rsid w:val="00224DE0"/>
    <w:rsid w:val="00225534"/>
    <w:rsid w:val="00226009"/>
    <w:rsid w:val="00227894"/>
    <w:rsid w:val="00231541"/>
    <w:rsid w:val="00231E65"/>
    <w:rsid w:val="00251059"/>
    <w:rsid w:val="002511A1"/>
    <w:rsid w:val="0025177D"/>
    <w:rsid w:val="00257E3E"/>
    <w:rsid w:val="002622F4"/>
    <w:rsid w:val="00262932"/>
    <w:rsid w:val="00262BA0"/>
    <w:rsid w:val="00264765"/>
    <w:rsid w:val="00274ED3"/>
    <w:rsid w:val="00275122"/>
    <w:rsid w:val="00277C44"/>
    <w:rsid w:val="00277EF7"/>
    <w:rsid w:val="00280192"/>
    <w:rsid w:val="002870B7"/>
    <w:rsid w:val="00293029"/>
    <w:rsid w:val="002A33EA"/>
    <w:rsid w:val="002A4892"/>
    <w:rsid w:val="002B60F2"/>
    <w:rsid w:val="002C77FF"/>
    <w:rsid w:val="002D6529"/>
    <w:rsid w:val="002D664A"/>
    <w:rsid w:val="002E1EA0"/>
    <w:rsid w:val="002E3513"/>
    <w:rsid w:val="002E3571"/>
    <w:rsid w:val="002E6683"/>
    <w:rsid w:val="002F02CD"/>
    <w:rsid w:val="002F7FA2"/>
    <w:rsid w:val="003016A5"/>
    <w:rsid w:val="003029BE"/>
    <w:rsid w:val="00305289"/>
    <w:rsid w:val="00307E21"/>
    <w:rsid w:val="00316E79"/>
    <w:rsid w:val="003269F9"/>
    <w:rsid w:val="00331311"/>
    <w:rsid w:val="00346DB4"/>
    <w:rsid w:val="003659EF"/>
    <w:rsid w:val="00370B36"/>
    <w:rsid w:val="003743AC"/>
    <w:rsid w:val="00375CD8"/>
    <w:rsid w:val="00381B5D"/>
    <w:rsid w:val="00382C88"/>
    <w:rsid w:val="003833B8"/>
    <w:rsid w:val="00383F2E"/>
    <w:rsid w:val="00384FD9"/>
    <w:rsid w:val="00385BE8"/>
    <w:rsid w:val="0038780E"/>
    <w:rsid w:val="003A3697"/>
    <w:rsid w:val="003A70A4"/>
    <w:rsid w:val="003B136A"/>
    <w:rsid w:val="003B197C"/>
    <w:rsid w:val="003B2164"/>
    <w:rsid w:val="003B3571"/>
    <w:rsid w:val="003B5260"/>
    <w:rsid w:val="003C101E"/>
    <w:rsid w:val="003C21E7"/>
    <w:rsid w:val="003C631A"/>
    <w:rsid w:val="003D06B6"/>
    <w:rsid w:val="003D1A6C"/>
    <w:rsid w:val="003D4924"/>
    <w:rsid w:val="003D4ED1"/>
    <w:rsid w:val="003E0D9A"/>
    <w:rsid w:val="003F0275"/>
    <w:rsid w:val="003F34B0"/>
    <w:rsid w:val="003F4A17"/>
    <w:rsid w:val="003F4C6A"/>
    <w:rsid w:val="00401878"/>
    <w:rsid w:val="0040370C"/>
    <w:rsid w:val="004039A4"/>
    <w:rsid w:val="00406853"/>
    <w:rsid w:val="00407CC9"/>
    <w:rsid w:val="00410CE3"/>
    <w:rsid w:val="00411541"/>
    <w:rsid w:val="00411848"/>
    <w:rsid w:val="0041189D"/>
    <w:rsid w:val="004128AD"/>
    <w:rsid w:val="004162C9"/>
    <w:rsid w:val="004167B2"/>
    <w:rsid w:val="004238AE"/>
    <w:rsid w:val="00424736"/>
    <w:rsid w:val="00426056"/>
    <w:rsid w:val="0043392F"/>
    <w:rsid w:val="00434FE3"/>
    <w:rsid w:val="00440206"/>
    <w:rsid w:val="00443394"/>
    <w:rsid w:val="004456A6"/>
    <w:rsid w:val="00450436"/>
    <w:rsid w:val="00451113"/>
    <w:rsid w:val="00460520"/>
    <w:rsid w:val="004614B9"/>
    <w:rsid w:val="00471F28"/>
    <w:rsid w:val="00476C83"/>
    <w:rsid w:val="004861E4"/>
    <w:rsid w:val="00487C6B"/>
    <w:rsid w:val="004910FF"/>
    <w:rsid w:val="00491F2F"/>
    <w:rsid w:val="00494690"/>
    <w:rsid w:val="004A10CB"/>
    <w:rsid w:val="004A1AA7"/>
    <w:rsid w:val="004A4F66"/>
    <w:rsid w:val="004A680D"/>
    <w:rsid w:val="004B1277"/>
    <w:rsid w:val="004B2F44"/>
    <w:rsid w:val="004C33AF"/>
    <w:rsid w:val="004C4E23"/>
    <w:rsid w:val="004C57A9"/>
    <w:rsid w:val="004C781F"/>
    <w:rsid w:val="004D0DD3"/>
    <w:rsid w:val="004D1E2C"/>
    <w:rsid w:val="004D57B4"/>
    <w:rsid w:val="004D693A"/>
    <w:rsid w:val="004E100D"/>
    <w:rsid w:val="004E3DF7"/>
    <w:rsid w:val="004F00CB"/>
    <w:rsid w:val="004F5E9A"/>
    <w:rsid w:val="004F7937"/>
    <w:rsid w:val="005019B3"/>
    <w:rsid w:val="00503E10"/>
    <w:rsid w:val="00510ACD"/>
    <w:rsid w:val="005111FD"/>
    <w:rsid w:val="005132DA"/>
    <w:rsid w:val="00517285"/>
    <w:rsid w:val="005214C9"/>
    <w:rsid w:val="005336DC"/>
    <w:rsid w:val="00535B96"/>
    <w:rsid w:val="00537946"/>
    <w:rsid w:val="0054365E"/>
    <w:rsid w:val="005504DF"/>
    <w:rsid w:val="005522BC"/>
    <w:rsid w:val="005554C5"/>
    <w:rsid w:val="005554CD"/>
    <w:rsid w:val="0055574A"/>
    <w:rsid w:val="00560A39"/>
    <w:rsid w:val="00566D7C"/>
    <w:rsid w:val="005671CE"/>
    <w:rsid w:val="0056745A"/>
    <w:rsid w:val="00572F09"/>
    <w:rsid w:val="00575486"/>
    <w:rsid w:val="005773F1"/>
    <w:rsid w:val="00577FCC"/>
    <w:rsid w:val="0058257B"/>
    <w:rsid w:val="005853AE"/>
    <w:rsid w:val="00586AB3"/>
    <w:rsid w:val="00587DE1"/>
    <w:rsid w:val="00591C81"/>
    <w:rsid w:val="00594D36"/>
    <w:rsid w:val="00596E2F"/>
    <w:rsid w:val="00597D7C"/>
    <w:rsid w:val="005A0F74"/>
    <w:rsid w:val="005A2BE9"/>
    <w:rsid w:val="005B0129"/>
    <w:rsid w:val="005B3EAD"/>
    <w:rsid w:val="005B5786"/>
    <w:rsid w:val="005C00D9"/>
    <w:rsid w:val="005C3FF2"/>
    <w:rsid w:val="005C55A4"/>
    <w:rsid w:val="005D0103"/>
    <w:rsid w:val="005D1FD1"/>
    <w:rsid w:val="005D2470"/>
    <w:rsid w:val="005D297E"/>
    <w:rsid w:val="005E1E18"/>
    <w:rsid w:val="005E2011"/>
    <w:rsid w:val="005E4217"/>
    <w:rsid w:val="006003DA"/>
    <w:rsid w:val="00602BFF"/>
    <w:rsid w:val="00603B02"/>
    <w:rsid w:val="00613351"/>
    <w:rsid w:val="00614097"/>
    <w:rsid w:val="0061596A"/>
    <w:rsid w:val="00624FCF"/>
    <w:rsid w:val="0063179A"/>
    <w:rsid w:val="006333B3"/>
    <w:rsid w:val="00635B30"/>
    <w:rsid w:val="006414D4"/>
    <w:rsid w:val="00641B9F"/>
    <w:rsid w:val="00644BC8"/>
    <w:rsid w:val="0064758F"/>
    <w:rsid w:val="00650448"/>
    <w:rsid w:val="00655843"/>
    <w:rsid w:val="00667509"/>
    <w:rsid w:val="00675AA2"/>
    <w:rsid w:val="006835CA"/>
    <w:rsid w:val="00690609"/>
    <w:rsid w:val="00696D1F"/>
    <w:rsid w:val="006A04A5"/>
    <w:rsid w:val="006A2CB0"/>
    <w:rsid w:val="006A2DD8"/>
    <w:rsid w:val="006A665A"/>
    <w:rsid w:val="006B15EA"/>
    <w:rsid w:val="006B1A66"/>
    <w:rsid w:val="006B4BB9"/>
    <w:rsid w:val="006B4CD9"/>
    <w:rsid w:val="006C238C"/>
    <w:rsid w:val="006C5380"/>
    <w:rsid w:val="006D33E7"/>
    <w:rsid w:val="006E6040"/>
    <w:rsid w:val="006F0243"/>
    <w:rsid w:val="007061E1"/>
    <w:rsid w:val="00715307"/>
    <w:rsid w:val="0072421F"/>
    <w:rsid w:val="00725DD5"/>
    <w:rsid w:val="007313C7"/>
    <w:rsid w:val="007370CF"/>
    <w:rsid w:val="00737B48"/>
    <w:rsid w:val="0074064C"/>
    <w:rsid w:val="00746566"/>
    <w:rsid w:val="00750983"/>
    <w:rsid w:val="00751121"/>
    <w:rsid w:val="007655AE"/>
    <w:rsid w:val="00766442"/>
    <w:rsid w:val="00772C1A"/>
    <w:rsid w:val="00783A82"/>
    <w:rsid w:val="0078499A"/>
    <w:rsid w:val="007874AA"/>
    <w:rsid w:val="007902AC"/>
    <w:rsid w:val="007952B3"/>
    <w:rsid w:val="00795FFE"/>
    <w:rsid w:val="007B6E84"/>
    <w:rsid w:val="007B7F73"/>
    <w:rsid w:val="007C2DC8"/>
    <w:rsid w:val="007C6C41"/>
    <w:rsid w:val="007D4235"/>
    <w:rsid w:val="007D705A"/>
    <w:rsid w:val="007D7926"/>
    <w:rsid w:val="007E3064"/>
    <w:rsid w:val="007E42AE"/>
    <w:rsid w:val="007E4E5E"/>
    <w:rsid w:val="007F6336"/>
    <w:rsid w:val="008015C3"/>
    <w:rsid w:val="008031FB"/>
    <w:rsid w:val="00804BED"/>
    <w:rsid w:val="00804FF1"/>
    <w:rsid w:val="008252F6"/>
    <w:rsid w:val="00830FC9"/>
    <w:rsid w:val="00833C99"/>
    <w:rsid w:val="00853499"/>
    <w:rsid w:val="00855EA9"/>
    <w:rsid w:val="00862BA4"/>
    <w:rsid w:val="00866046"/>
    <w:rsid w:val="008664CB"/>
    <w:rsid w:val="00871412"/>
    <w:rsid w:val="008718CD"/>
    <w:rsid w:val="00871EA8"/>
    <w:rsid w:val="00874BAC"/>
    <w:rsid w:val="00880E3E"/>
    <w:rsid w:val="00883AB5"/>
    <w:rsid w:val="008A30B3"/>
    <w:rsid w:val="008B2C53"/>
    <w:rsid w:val="008B34EF"/>
    <w:rsid w:val="008B5058"/>
    <w:rsid w:val="008B5302"/>
    <w:rsid w:val="008B7AB5"/>
    <w:rsid w:val="008C0818"/>
    <w:rsid w:val="008C3935"/>
    <w:rsid w:val="008C4C4E"/>
    <w:rsid w:val="008C52C4"/>
    <w:rsid w:val="008C628A"/>
    <w:rsid w:val="008D126D"/>
    <w:rsid w:val="008D2FA6"/>
    <w:rsid w:val="008D74F7"/>
    <w:rsid w:val="008D7CC6"/>
    <w:rsid w:val="008E0894"/>
    <w:rsid w:val="008E2A0C"/>
    <w:rsid w:val="008E2F9D"/>
    <w:rsid w:val="008E45E9"/>
    <w:rsid w:val="008E4930"/>
    <w:rsid w:val="008E5985"/>
    <w:rsid w:val="008E6058"/>
    <w:rsid w:val="008F23A1"/>
    <w:rsid w:val="008F7057"/>
    <w:rsid w:val="00902876"/>
    <w:rsid w:val="009037F4"/>
    <w:rsid w:val="00920171"/>
    <w:rsid w:val="00932A06"/>
    <w:rsid w:val="00932CB5"/>
    <w:rsid w:val="00944DAC"/>
    <w:rsid w:val="00946078"/>
    <w:rsid w:val="00950CD1"/>
    <w:rsid w:val="00953BF0"/>
    <w:rsid w:val="009552EA"/>
    <w:rsid w:val="009648E0"/>
    <w:rsid w:val="00973A23"/>
    <w:rsid w:val="00975B95"/>
    <w:rsid w:val="00981C4F"/>
    <w:rsid w:val="00984277"/>
    <w:rsid w:val="00984308"/>
    <w:rsid w:val="00986D83"/>
    <w:rsid w:val="009911A7"/>
    <w:rsid w:val="009915E7"/>
    <w:rsid w:val="00993976"/>
    <w:rsid w:val="009968AE"/>
    <w:rsid w:val="00997854"/>
    <w:rsid w:val="009A05FC"/>
    <w:rsid w:val="009A2467"/>
    <w:rsid w:val="009A2AE9"/>
    <w:rsid w:val="009A5A7C"/>
    <w:rsid w:val="009A628F"/>
    <w:rsid w:val="009B0C9E"/>
    <w:rsid w:val="009B36EE"/>
    <w:rsid w:val="009B5C49"/>
    <w:rsid w:val="009B6918"/>
    <w:rsid w:val="009B7962"/>
    <w:rsid w:val="009D3FCD"/>
    <w:rsid w:val="009D4CE1"/>
    <w:rsid w:val="009D7138"/>
    <w:rsid w:val="009E104C"/>
    <w:rsid w:val="009E19E4"/>
    <w:rsid w:val="009E3A67"/>
    <w:rsid w:val="009E5ABB"/>
    <w:rsid w:val="009E6F2B"/>
    <w:rsid w:val="009E7005"/>
    <w:rsid w:val="009F2183"/>
    <w:rsid w:val="009F3886"/>
    <w:rsid w:val="009F7ACF"/>
    <w:rsid w:val="00A04E38"/>
    <w:rsid w:val="00A10452"/>
    <w:rsid w:val="00A117F5"/>
    <w:rsid w:val="00A156B8"/>
    <w:rsid w:val="00A16FC1"/>
    <w:rsid w:val="00A24657"/>
    <w:rsid w:val="00A31930"/>
    <w:rsid w:val="00A3256B"/>
    <w:rsid w:val="00A53947"/>
    <w:rsid w:val="00A56148"/>
    <w:rsid w:val="00A61F19"/>
    <w:rsid w:val="00A64FE0"/>
    <w:rsid w:val="00A650C6"/>
    <w:rsid w:val="00A650CA"/>
    <w:rsid w:val="00A668C9"/>
    <w:rsid w:val="00A669A9"/>
    <w:rsid w:val="00A67898"/>
    <w:rsid w:val="00A7308E"/>
    <w:rsid w:val="00A82E50"/>
    <w:rsid w:val="00A926AD"/>
    <w:rsid w:val="00A93AA7"/>
    <w:rsid w:val="00A941A3"/>
    <w:rsid w:val="00A94B8A"/>
    <w:rsid w:val="00A971D4"/>
    <w:rsid w:val="00AA0864"/>
    <w:rsid w:val="00AA1CD8"/>
    <w:rsid w:val="00AB043B"/>
    <w:rsid w:val="00AB0FC5"/>
    <w:rsid w:val="00AB1BA6"/>
    <w:rsid w:val="00AB34B5"/>
    <w:rsid w:val="00AB3A3E"/>
    <w:rsid w:val="00AB4296"/>
    <w:rsid w:val="00AC66BB"/>
    <w:rsid w:val="00AD1136"/>
    <w:rsid w:val="00AD5DC9"/>
    <w:rsid w:val="00AD60B2"/>
    <w:rsid w:val="00AD694C"/>
    <w:rsid w:val="00AE3347"/>
    <w:rsid w:val="00AE4133"/>
    <w:rsid w:val="00AF431A"/>
    <w:rsid w:val="00B016EE"/>
    <w:rsid w:val="00B0486B"/>
    <w:rsid w:val="00B132EE"/>
    <w:rsid w:val="00B16A70"/>
    <w:rsid w:val="00B2407F"/>
    <w:rsid w:val="00B32E30"/>
    <w:rsid w:val="00B33EAB"/>
    <w:rsid w:val="00B3766B"/>
    <w:rsid w:val="00B50EF4"/>
    <w:rsid w:val="00B51207"/>
    <w:rsid w:val="00B54AB3"/>
    <w:rsid w:val="00B551A3"/>
    <w:rsid w:val="00B55BB6"/>
    <w:rsid w:val="00B61B64"/>
    <w:rsid w:val="00B64FBD"/>
    <w:rsid w:val="00B65F40"/>
    <w:rsid w:val="00B710E9"/>
    <w:rsid w:val="00B728C9"/>
    <w:rsid w:val="00B8209E"/>
    <w:rsid w:val="00B828D7"/>
    <w:rsid w:val="00B83D9A"/>
    <w:rsid w:val="00B84AE8"/>
    <w:rsid w:val="00B8561D"/>
    <w:rsid w:val="00B857C9"/>
    <w:rsid w:val="00B85F93"/>
    <w:rsid w:val="00B90EB6"/>
    <w:rsid w:val="00B92C1F"/>
    <w:rsid w:val="00B95266"/>
    <w:rsid w:val="00B95FAC"/>
    <w:rsid w:val="00BA0BD7"/>
    <w:rsid w:val="00BA326C"/>
    <w:rsid w:val="00BB146B"/>
    <w:rsid w:val="00BB2805"/>
    <w:rsid w:val="00BB33A4"/>
    <w:rsid w:val="00BC1645"/>
    <w:rsid w:val="00BC4EDE"/>
    <w:rsid w:val="00BC74A0"/>
    <w:rsid w:val="00BD208B"/>
    <w:rsid w:val="00BD4B17"/>
    <w:rsid w:val="00BD643C"/>
    <w:rsid w:val="00BE02CE"/>
    <w:rsid w:val="00BE24E9"/>
    <w:rsid w:val="00BE273F"/>
    <w:rsid w:val="00BE4606"/>
    <w:rsid w:val="00BE7334"/>
    <w:rsid w:val="00BE7DF4"/>
    <w:rsid w:val="00BF38D5"/>
    <w:rsid w:val="00BF7B80"/>
    <w:rsid w:val="00C0078C"/>
    <w:rsid w:val="00C012A0"/>
    <w:rsid w:val="00C06499"/>
    <w:rsid w:val="00C10683"/>
    <w:rsid w:val="00C10AAA"/>
    <w:rsid w:val="00C14FF9"/>
    <w:rsid w:val="00C16270"/>
    <w:rsid w:val="00C20EF1"/>
    <w:rsid w:val="00C2158E"/>
    <w:rsid w:val="00C2372D"/>
    <w:rsid w:val="00C2537E"/>
    <w:rsid w:val="00C32C7A"/>
    <w:rsid w:val="00C3515D"/>
    <w:rsid w:val="00C37073"/>
    <w:rsid w:val="00C51737"/>
    <w:rsid w:val="00C539FC"/>
    <w:rsid w:val="00C53C35"/>
    <w:rsid w:val="00C5522E"/>
    <w:rsid w:val="00C57BCD"/>
    <w:rsid w:val="00C60129"/>
    <w:rsid w:val="00C61424"/>
    <w:rsid w:val="00C67207"/>
    <w:rsid w:val="00C70F78"/>
    <w:rsid w:val="00C82DC3"/>
    <w:rsid w:val="00C85CC3"/>
    <w:rsid w:val="00C863E2"/>
    <w:rsid w:val="00C86E49"/>
    <w:rsid w:val="00C9687C"/>
    <w:rsid w:val="00CA0BB8"/>
    <w:rsid w:val="00CA3196"/>
    <w:rsid w:val="00CB048B"/>
    <w:rsid w:val="00CB7977"/>
    <w:rsid w:val="00CC0C9E"/>
    <w:rsid w:val="00CC3505"/>
    <w:rsid w:val="00CC62D1"/>
    <w:rsid w:val="00CC66BB"/>
    <w:rsid w:val="00CC6815"/>
    <w:rsid w:val="00CD4C0A"/>
    <w:rsid w:val="00CF5412"/>
    <w:rsid w:val="00D10603"/>
    <w:rsid w:val="00D108C5"/>
    <w:rsid w:val="00D11500"/>
    <w:rsid w:val="00D143B4"/>
    <w:rsid w:val="00D208CB"/>
    <w:rsid w:val="00D30FE9"/>
    <w:rsid w:val="00D31180"/>
    <w:rsid w:val="00D33DEA"/>
    <w:rsid w:val="00D42C3B"/>
    <w:rsid w:val="00D44DD4"/>
    <w:rsid w:val="00D45078"/>
    <w:rsid w:val="00D50BB5"/>
    <w:rsid w:val="00D510AB"/>
    <w:rsid w:val="00D62D4A"/>
    <w:rsid w:val="00D632E9"/>
    <w:rsid w:val="00D653C6"/>
    <w:rsid w:val="00D76A60"/>
    <w:rsid w:val="00D80368"/>
    <w:rsid w:val="00D81DB3"/>
    <w:rsid w:val="00D87A80"/>
    <w:rsid w:val="00DA25DB"/>
    <w:rsid w:val="00DA414D"/>
    <w:rsid w:val="00DA52E9"/>
    <w:rsid w:val="00DA75D9"/>
    <w:rsid w:val="00DB06E9"/>
    <w:rsid w:val="00DB0E85"/>
    <w:rsid w:val="00DB6CEB"/>
    <w:rsid w:val="00DC40EA"/>
    <w:rsid w:val="00DD0F38"/>
    <w:rsid w:val="00DD3E76"/>
    <w:rsid w:val="00DD5786"/>
    <w:rsid w:val="00DE1346"/>
    <w:rsid w:val="00DE2F42"/>
    <w:rsid w:val="00DE2FF1"/>
    <w:rsid w:val="00DE34A6"/>
    <w:rsid w:val="00DE749A"/>
    <w:rsid w:val="00DF1B2D"/>
    <w:rsid w:val="00DF25D6"/>
    <w:rsid w:val="00DF4939"/>
    <w:rsid w:val="00DF4F97"/>
    <w:rsid w:val="00DF557A"/>
    <w:rsid w:val="00DF5CA7"/>
    <w:rsid w:val="00E05B08"/>
    <w:rsid w:val="00E05D50"/>
    <w:rsid w:val="00E05DA7"/>
    <w:rsid w:val="00E07EBA"/>
    <w:rsid w:val="00E127DC"/>
    <w:rsid w:val="00E41466"/>
    <w:rsid w:val="00E42CF6"/>
    <w:rsid w:val="00E4489B"/>
    <w:rsid w:val="00E5029B"/>
    <w:rsid w:val="00E506AD"/>
    <w:rsid w:val="00E5459A"/>
    <w:rsid w:val="00E548FC"/>
    <w:rsid w:val="00E56760"/>
    <w:rsid w:val="00E574B8"/>
    <w:rsid w:val="00E610A4"/>
    <w:rsid w:val="00E65799"/>
    <w:rsid w:val="00E657CE"/>
    <w:rsid w:val="00E71908"/>
    <w:rsid w:val="00E720B1"/>
    <w:rsid w:val="00E74E69"/>
    <w:rsid w:val="00E82862"/>
    <w:rsid w:val="00E82D03"/>
    <w:rsid w:val="00E85604"/>
    <w:rsid w:val="00E877BF"/>
    <w:rsid w:val="00E974DC"/>
    <w:rsid w:val="00EA02AD"/>
    <w:rsid w:val="00EA5041"/>
    <w:rsid w:val="00EA7AAC"/>
    <w:rsid w:val="00EB31DA"/>
    <w:rsid w:val="00EB4B62"/>
    <w:rsid w:val="00EC1587"/>
    <w:rsid w:val="00ED1AD6"/>
    <w:rsid w:val="00ED2ADA"/>
    <w:rsid w:val="00ED7BD8"/>
    <w:rsid w:val="00ED7E0B"/>
    <w:rsid w:val="00EE3EB6"/>
    <w:rsid w:val="00EF1ECF"/>
    <w:rsid w:val="00EF2E82"/>
    <w:rsid w:val="00EF6C72"/>
    <w:rsid w:val="00EF7904"/>
    <w:rsid w:val="00F1030F"/>
    <w:rsid w:val="00F119AD"/>
    <w:rsid w:val="00F13910"/>
    <w:rsid w:val="00F17223"/>
    <w:rsid w:val="00F22D1B"/>
    <w:rsid w:val="00F24615"/>
    <w:rsid w:val="00F25F3F"/>
    <w:rsid w:val="00F2628C"/>
    <w:rsid w:val="00F35E2B"/>
    <w:rsid w:val="00F41728"/>
    <w:rsid w:val="00F42787"/>
    <w:rsid w:val="00F434E4"/>
    <w:rsid w:val="00F50EB4"/>
    <w:rsid w:val="00F57F18"/>
    <w:rsid w:val="00F67C6C"/>
    <w:rsid w:val="00F712E0"/>
    <w:rsid w:val="00F754A9"/>
    <w:rsid w:val="00F767F5"/>
    <w:rsid w:val="00F771D5"/>
    <w:rsid w:val="00F771F6"/>
    <w:rsid w:val="00F8123F"/>
    <w:rsid w:val="00F82177"/>
    <w:rsid w:val="00F84AFE"/>
    <w:rsid w:val="00F8675D"/>
    <w:rsid w:val="00F9270F"/>
    <w:rsid w:val="00F92F0F"/>
    <w:rsid w:val="00F93678"/>
    <w:rsid w:val="00F949EB"/>
    <w:rsid w:val="00F95B29"/>
    <w:rsid w:val="00F9666D"/>
    <w:rsid w:val="00F97BC4"/>
    <w:rsid w:val="00FA03A7"/>
    <w:rsid w:val="00FA2F7C"/>
    <w:rsid w:val="00FA4463"/>
    <w:rsid w:val="00FA7EBA"/>
    <w:rsid w:val="00FB0421"/>
    <w:rsid w:val="00FB2F04"/>
    <w:rsid w:val="00FB4915"/>
    <w:rsid w:val="00FB6335"/>
    <w:rsid w:val="00FC15A3"/>
    <w:rsid w:val="00FD6556"/>
    <w:rsid w:val="00FE1DE3"/>
    <w:rsid w:val="00FE5F57"/>
    <w:rsid w:val="00FE766B"/>
    <w:rsid w:val="00FF37E2"/>
    <w:rsid w:val="00FF5B7B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893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1DC34F</Template>
  <TotalTime>15</TotalTime>
  <Pages>1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Henderson</dc:creator>
  <cp:lastModifiedBy>HENDESAC</cp:lastModifiedBy>
  <cp:revision>15</cp:revision>
  <dcterms:created xsi:type="dcterms:W3CDTF">2015-07-09T16:41:00Z</dcterms:created>
  <dcterms:modified xsi:type="dcterms:W3CDTF">2015-09-18T22:37:00Z</dcterms:modified>
</cp:coreProperties>
</file>